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D3035" w14:textId="338B76FF" w:rsidR="00797091" w:rsidRDefault="00797091">
      <w:r w:rsidRPr="00D12E09">
        <w:rPr>
          <w:rFonts w:ascii="Times New Roman" w:eastAsia="Arial" w:hAnsi="Times New Roman" w:cs="Times New Roman"/>
          <w:color w:val="000000" w:themeColor="text1"/>
        </w:rPr>
        <w:t xml:space="preserve">Supplementary Table 1: </w:t>
      </w:r>
      <w:r w:rsidR="00D12E09">
        <w:rPr>
          <w:rFonts w:ascii="Times New Roman" w:eastAsia="Arial" w:hAnsi="Times New Roman" w:cs="Times New Roman"/>
          <w:color w:val="000000" w:themeColor="text1"/>
        </w:rPr>
        <w:t>Descriptive</w:t>
      </w:r>
      <w:r w:rsidR="00D12E09" w:rsidRPr="00E81123">
        <w:rPr>
          <w:rFonts w:ascii="Times New Roman" w:eastAsia="Arial" w:hAnsi="Times New Roman" w:cs="Times New Roman"/>
          <w:color w:val="000000" w:themeColor="text1"/>
        </w:rPr>
        <w:t xml:space="preserve"> characteristics of </w:t>
      </w:r>
      <w:r w:rsidR="00D12E09">
        <w:rPr>
          <w:rFonts w:ascii="Times New Roman" w:eastAsia="Arial" w:hAnsi="Times New Roman" w:cs="Times New Roman"/>
          <w:color w:val="000000" w:themeColor="text1"/>
        </w:rPr>
        <w:t>716 dorsolateral prefrontal cortex</w:t>
      </w:r>
      <w:r w:rsidR="00D12E09" w:rsidRPr="00E81123">
        <w:rPr>
          <w:rFonts w:ascii="Times New Roman" w:eastAsia="Arial" w:hAnsi="Times New Roman" w:cs="Times New Roman"/>
          <w:color w:val="000000" w:themeColor="text1"/>
        </w:rPr>
        <w:t xml:space="preserve"> samples</w:t>
      </w:r>
      <w:r w:rsidR="00D12E09">
        <w:rPr>
          <w:rFonts w:ascii="Times New Roman" w:eastAsia="Arial" w:hAnsi="Times New Roman" w:cs="Times New Roman"/>
          <w:color w:val="000000" w:themeColor="text1"/>
        </w:rPr>
        <w:t xml:space="preserve"> before filtration</w:t>
      </w:r>
      <w:r w:rsidR="007E06F4">
        <w:rPr>
          <w:rFonts w:ascii="Times New Roman" w:eastAsia="Arial" w:hAnsi="Times New Roman" w:cs="Times New Roman"/>
          <w:color w:val="000000" w:themeColor="text1"/>
        </w:rPr>
        <w:t xml:space="preserve"> due to missing covariate information</w:t>
      </w:r>
    </w:p>
    <w:tbl>
      <w:tblPr>
        <w:tblStyle w:val="Table"/>
        <w:tblW w:w="933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09"/>
        <w:gridCol w:w="991"/>
        <w:gridCol w:w="991"/>
        <w:gridCol w:w="1306"/>
        <w:gridCol w:w="2078"/>
        <w:gridCol w:w="1155"/>
      </w:tblGrid>
      <w:tr w:rsidR="004A6EAE" w14:paraId="6C4B3228" w14:textId="77777777" w:rsidTr="004A6EA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C4B3222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8AFE8DC" w14:textId="77777777" w:rsidR="004A6EAE" w:rsidRDefault="007E06F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Overall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14:paraId="6C4B3223" w14:textId="4E5908B5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 = 716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7F0722E" w14:textId="77777777" w:rsidR="004A6EAE" w:rsidRDefault="007E06F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Emory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14:paraId="6C4B3224" w14:textId="02057F4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 = 80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306" w:type="dxa"/>
            <w:tcBorders>
              <w:top w:val="single" w:sz="16" w:space="0" w:color="D3D3D3"/>
              <w:bottom w:val="single" w:sz="16" w:space="0" w:color="D3D3D3"/>
            </w:tcBorders>
          </w:tcPr>
          <w:p w14:paraId="3980172A" w14:textId="77777777" w:rsidR="004A6EAE" w:rsidRDefault="007E06F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Mayo Clinic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14:paraId="6C4B3225" w14:textId="653B92EA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 = 219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2078" w:type="dxa"/>
            <w:tcBorders>
              <w:top w:val="single" w:sz="16" w:space="0" w:color="D3D3D3"/>
              <w:bottom w:val="single" w:sz="16" w:space="0" w:color="D3D3D3"/>
            </w:tcBorders>
          </w:tcPr>
          <w:p w14:paraId="3B8C265F" w14:textId="77777777" w:rsidR="004A6EAE" w:rsidRDefault="007E06F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Mt Sinai Brain Bank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14:paraId="6C4B3226" w14:textId="67441FFD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 = 56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15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914277D" w14:textId="77777777" w:rsidR="004A6EAE" w:rsidRDefault="007E06F4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RADC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  <w:p w14:paraId="6C4B3227" w14:textId="0AA8CEDA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N = 361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</w:tr>
      <w:tr w:rsidR="004A6EAE" w14:paraId="6C4B322F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29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2A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2B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2C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2D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2E" w14:textId="77777777" w:rsidR="00FD5D3C" w:rsidRDefault="00FD5D3C">
            <w:pPr>
              <w:keepNext/>
              <w:spacing w:after="60"/>
              <w:jc w:val="center"/>
            </w:pPr>
          </w:p>
        </w:tc>
      </w:tr>
      <w:tr w:rsidR="004A6EAE" w14:paraId="6C4B3236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0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4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 (59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4 (52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4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 (57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5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1 (74%)</w:t>
            </w:r>
          </w:p>
        </w:tc>
      </w:tr>
      <w:tr w:rsidR="004A6EAE" w14:paraId="6C4B323D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7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8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9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 (41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A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5 (48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B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 (43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C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 (26%)</w:t>
            </w:r>
          </w:p>
        </w:tc>
      </w:tr>
      <w:tr w:rsidR="004A6EAE" w14:paraId="6C4B3244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E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3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</w:t>
            </w:r>
          </w:p>
        </w:tc>
      </w:tr>
      <w:tr w:rsidR="004A6EAE" w14:paraId="6C4B324B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5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umber of APOE4 alle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6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7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8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9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A" w14:textId="77777777" w:rsidR="00FD5D3C" w:rsidRDefault="00FD5D3C">
            <w:pPr>
              <w:keepNext/>
              <w:spacing w:after="60"/>
              <w:jc w:val="center"/>
            </w:pPr>
          </w:p>
        </w:tc>
      </w:tr>
      <w:tr w:rsidR="004A6EAE" w14:paraId="6C4B3252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C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D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5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E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1 (40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4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6 (58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 (60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5 (67%)</w:t>
            </w:r>
          </w:p>
        </w:tc>
      </w:tr>
      <w:tr w:rsidR="004A6EAE" w14:paraId="6C4B3259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3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4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3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5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45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6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 (36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7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 (36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8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 (26%)</w:t>
            </w:r>
          </w:p>
        </w:tc>
      </w:tr>
      <w:tr w:rsidR="004A6EAE" w14:paraId="6C4B3260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A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B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 (7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C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15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D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6.8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E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3.6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5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(6.9%)</w:t>
            </w:r>
          </w:p>
        </w:tc>
      </w:tr>
      <w:tr w:rsidR="004A6EAE" w14:paraId="6C4B3267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1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4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5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6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</w:t>
            </w:r>
          </w:p>
        </w:tc>
      </w:tr>
      <w:tr w:rsidR="004A6EAE" w14:paraId="6C4B326E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8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lzheimer's Disease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9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A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B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C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D" w14:textId="77777777" w:rsidR="00FD5D3C" w:rsidRDefault="00FD5D3C">
            <w:pPr>
              <w:keepNext/>
              <w:spacing w:after="60"/>
              <w:jc w:val="center"/>
            </w:pPr>
          </w:p>
        </w:tc>
      </w:tr>
      <w:tr w:rsidR="004A6EAE" w14:paraId="6C4B3275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6F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4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1 (76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6 (58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 (68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4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9 (56%)</w:t>
            </w:r>
          </w:p>
        </w:tc>
      </w:tr>
      <w:tr w:rsidR="004A6EAE" w14:paraId="6C4B327C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6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7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9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8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 (23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9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6.4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A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 (20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B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6 (21%)</w:t>
            </w:r>
          </w:p>
        </w:tc>
      </w:tr>
      <w:tr w:rsidR="004A6EAE" w14:paraId="6C4B3283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D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E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7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1.3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9 (36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13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 (23%)</w:t>
            </w:r>
          </w:p>
        </w:tc>
      </w:tr>
      <w:tr w:rsidR="004A6EAE" w14:paraId="6C4B328A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4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5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6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7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8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9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</w:t>
            </w:r>
          </w:p>
        </w:tc>
      </w:tr>
      <w:tr w:rsidR="004A6EAE" w14:paraId="6C4B3291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B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ost-mortem Interval (hou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C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6, 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D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5, 15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E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5, 21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8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4, 10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6, 12)</w:t>
            </w:r>
          </w:p>
        </w:tc>
      </w:tr>
      <w:tr w:rsidR="004A6EAE" w14:paraId="6C4B3298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2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4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5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9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6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7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</w:t>
            </w:r>
          </w:p>
        </w:tc>
      </w:tr>
      <w:tr w:rsidR="004A6EAE" w14:paraId="6C4B329F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9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e at death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A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 (76, 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B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5 (61, 82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C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9 (71, 85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D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 (75, 90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9E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9 (82, 93)</w:t>
            </w:r>
          </w:p>
        </w:tc>
      </w:tr>
      <w:tr w:rsidR="004A6EAE" w14:paraId="6C4B32A6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0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4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5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</w:t>
            </w:r>
          </w:p>
        </w:tc>
      </w:tr>
      <w:tr w:rsidR="004A6EAE" w14:paraId="6C4B32AD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7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thnoracial 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8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9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A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B" w14:textId="77777777" w:rsidR="00FD5D3C" w:rsidRDefault="00FD5D3C">
            <w:pPr>
              <w:keepNext/>
              <w:spacing w:after="60"/>
              <w:jc w:val="center"/>
            </w:pP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C" w14:textId="77777777" w:rsidR="00FD5D3C" w:rsidRDefault="00FD5D3C">
            <w:pPr>
              <w:keepNext/>
              <w:spacing w:after="60"/>
              <w:jc w:val="center"/>
            </w:pPr>
          </w:p>
        </w:tc>
      </w:tr>
      <w:tr w:rsidR="004A6EAE" w14:paraId="6C4B32B4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E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frican American non-Hispan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A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5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 (53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 (21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2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 (50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3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8 (38%)</w:t>
            </w:r>
          </w:p>
        </w:tc>
      </w:tr>
      <w:tr w:rsidR="004A6EAE" w14:paraId="6C4B32BB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5" w14:textId="2ECEC586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297249">
              <w:rPr>
                <w:rFonts w:ascii="Calibri" w:hAnsi="Calibri"/>
                <w:sz w:val="20"/>
              </w:rPr>
              <w:t>Hispanic</w:t>
            </w:r>
            <w:r w:rsidR="00934EAA">
              <w:rPr>
                <w:rFonts w:ascii="Calibri" w:hAnsi="Calibri"/>
                <w:sz w:val="20"/>
              </w:rPr>
              <w:t xml:space="preserve"> Americ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6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8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7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8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7 (67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9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 (48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A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4 (20%)</w:t>
            </w:r>
          </w:p>
        </w:tc>
      </w:tr>
      <w:tr w:rsidR="004A6EAE" w14:paraId="6C4B32C2" w14:textId="77777777" w:rsidTr="004A6EA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C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hite non-Hispan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D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3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E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 (48%)</w:t>
            </w:r>
          </w:p>
        </w:tc>
        <w:tc>
          <w:tcPr>
            <w:tcW w:w="130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BF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 (11%)</w:t>
            </w:r>
          </w:p>
        </w:tc>
        <w:tc>
          <w:tcPr>
            <w:tcW w:w="20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C0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1.8%)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B32C1" w14:textId="77777777" w:rsidR="00FD5D3C" w:rsidRDefault="007E06F4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9 (41%)</w:t>
            </w:r>
          </w:p>
        </w:tc>
      </w:tr>
      <w:tr w:rsidR="004A6EAE" w14:paraId="6C4B32C4" w14:textId="77777777" w:rsidTr="004A6EAE">
        <w:trPr>
          <w:gridAfter w:val="1"/>
          <w:wAfter w:w="1155" w:type="dxa"/>
          <w:cantSplit/>
          <w:jc w:val="center"/>
        </w:trPr>
        <w:tc>
          <w:tcPr>
            <w:tcW w:w="8175" w:type="dxa"/>
            <w:gridSpan w:val="5"/>
          </w:tcPr>
          <w:p w14:paraId="6C4B32C3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n (%); Median (Q1, Q3)</w:t>
            </w:r>
          </w:p>
        </w:tc>
      </w:tr>
      <w:tr w:rsidR="004A6EAE" w14:paraId="6C4B32C6" w14:textId="77777777" w:rsidTr="004A6EAE">
        <w:trPr>
          <w:gridAfter w:val="1"/>
          <w:wAfter w:w="1155" w:type="dxa"/>
          <w:cantSplit/>
          <w:jc w:val="center"/>
        </w:trPr>
        <w:tc>
          <w:tcPr>
            <w:tcW w:w="8175" w:type="dxa"/>
            <w:gridSpan w:val="5"/>
          </w:tcPr>
          <w:p w14:paraId="6C4B32C5" w14:textId="77777777" w:rsidR="00FD5D3C" w:rsidRDefault="007E06F4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>Did not meet case or control criteria (Case: Braak stage ≥ 4 and CERAD score ≤ 2; Control: Braak stage ≤ 3 and CERAD ≥ 3)</w:t>
            </w:r>
          </w:p>
        </w:tc>
      </w:tr>
    </w:tbl>
    <w:p w14:paraId="6C4B32C7" w14:textId="77777777" w:rsidR="00FD5D3C" w:rsidRDefault="00FD5D3C">
      <w:pPr>
        <w:pStyle w:val="FirstParagraph"/>
      </w:pPr>
    </w:p>
    <w:sectPr w:rsidR="00FD5D3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79CE88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72312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5D3C"/>
    <w:rsid w:val="00297249"/>
    <w:rsid w:val="004A6EAE"/>
    <w:rsid w:val="00797091"/>
    <w:rsid w:val="007E06F4"/>
    <w:rsid w:val="00934EAA"/>
    <w:rsid w:val="00D12E09"/>
    <w:rsid w:val="00E67893"/>
    <w:rsid w:val="00ED1076"/>
    <w:rsid w:val="00FD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B3222"/>
  <w15:docId w15:val="{E3C2E488-039F-E24E-BBC9-70E80EF4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nalise Schweickart</cp:lastModifiedBy>
  <cp:revision>7</cp:revision>
  <dcterms:created xsi:type="dcterms:W3CDTF">2025-08-19T18:51:00Z</dcterms:created>
  <dcterms:modified xsi:type="dcterms:W3CDTF">2025-11-03T16:25:00Z</dcterms:modified>
</cp:coreProperties>
</file>